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  <w:t>Table S5 Factors identified by subgroup for sampling time within seven days after onset of illness</w:t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</w:r>
    </w:p>
    <w:tbl>
      <w:tblPr>
        <w:tblW w:w="10120" w:type="dxa"/>
        <w:jc w:val="left"/>
        <w:tblInd w:w="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335"/>
        <w:gridCol w:w="1918"/>
        <w:gridCol w:w="1918"/>
        <w:gridCol w:w="1114"/>
        <w:gridCol w:w="1157"/>
        <w:gridCol w:w="1264"/>
      </w:tblGrid>
      <w:tr>
        <w:trPr>
          <w:trHeight w:val="300" w:hRule="atLeast"/>
        </w:trPr>
        <w:tc>
          <w:tcPr>
            <w:tcW w:w="141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Factors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Studies included</w:t>
            </w:r>
          </w:p>
        </w:tc>
        <w:tc>
          <w:tcPr>
            <w:tcW w:w="19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303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Association with SD</w:t>
            </w:r>
          </w:p>
        </w:tc>
        <w:tc>
          <w:tcPr>
            <w:tcW w:w="24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Test of Heterogeneity</w:t>
            </w:r>
          </w:p>
        </w:tc>
      </w:tr>
      <w:tr>
        <w:trPr>
          <w:trHeight w:val="300" w:hRule="atLeast"/>
        </w:trPr>
        <w:tc>
          <w:tcPr>
            <w:tcW w:w="14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(SD/DF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OR/SMD (95% CI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I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econdary infectio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50/88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R =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448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0.955- 6.27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6.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epatomegaly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86/17642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.264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.034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2.201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402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bleed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55/20461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.106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.094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1.241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2.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leural effusio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5/27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7.143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.962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93.405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654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cite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5/27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3.578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.78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844.938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retro orbital pai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8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0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.334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1.228- 9.05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3.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65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2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19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1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SMD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712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0.276- 3.148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9.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latelet coun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67/2033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MD =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1.452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1.872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 -1.031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4.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LT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/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5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R =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8.931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(1.873- 1278.43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0.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6.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HC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93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2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SMD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706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0.122- 1.29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5.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34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MD =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48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-0.192- 0.09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5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346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2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1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081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0.840- 1.393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54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1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94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49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/17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92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122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(0.667- 1.88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66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8.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5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2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0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549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0.960- 2.498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7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8.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arrhe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55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2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623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0.240- 1.61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1.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28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V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mit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34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2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1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R =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,917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(0.685- 5.36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3.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steodynia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8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0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R =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145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(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529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-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8.704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8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4.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Myalgi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2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7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R =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012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(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50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-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2.04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97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6.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75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rash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41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6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247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0.747- 2.08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3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77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etechia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93/52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OR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.611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766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 17.022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9.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WB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523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188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  <w:p>
            <w:pPr>
              <w:pStyle w:val="Normal"/>
              <w:ind w:firstLine="360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SMD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36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-0.285- 0.35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2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8.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3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/1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8002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SMD =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52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(-0.245- 3.284)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9.4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* Dichotomous variables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8:54:00Z</dcterms:created>
  <dc:creator>Administrator</dc:creator>
  <dc:description/>
  <cp:keywords/>
  <dc:language>en-US</dc:language>
  <cp:lastModifiedBy>liu lidong</cp:lastModifiedBy>
  <dcterms:modified xsi:type="dcterms:W3CDTF">2022-03-27T09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9090000BEA41F5A3EA8BE63FD9E6F9</vt:lpwstr>
  </property>
  <property fmtid="{D5CDD505-2E9C-101B-9397-08002B2CF9AE}" pid="3" name="KSOProductBuildVer">
    <vt:lpwstr>2052-11.1.0.11566</vt:lpwstr>
  </property>
</Properties>
</file>